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F2C" w:rsidRPr="003375B6" w:rsidRDefault="00FA7F2C" w:rsidP="00FA7F2C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1 Table. </w:t>
      </w:r>
      <w:r w:rsidR="006D26CE" w:rsidRPr="006D26CE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P</w:t>
      </w:r>
      <w:r w:rsidR="006D26C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-values </w:t>
      </w:r>
      <w:r w:rsidR="006D26CE" w:rsidRPr="00B05608">
        <w:rPr>
          <w:rFonts w:ascii="Times New Roman" w:eastAsia="Calibri" w:hAnsi="Times New Roman" w:cs="Times New Roman"/>
          <w:b/>
          <w:sz w:val="24"/>
          <w:szCs w:val="24"/>
          <w:lang w:val="en-GB"/>
        </w:rPr>
        <w:t>obtained for the</w:t>
      </w:r>
      <w:r w:rsidR="006D26C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</w:t>
      </w:r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wo-way ANOVA of the effects of the aliphatic VOCs (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nonadec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eicos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heneicos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docos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, 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tricos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nd </w:t>
      </w:r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n-</w:t>
      </w:r>
      <w:proofErr w:type="spellStart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tetracosane</w:t>
      </w:r>
      <w:proofErr w:type="spellEnd"/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), the concentration assayed, and their interactions, on the germination of the weed species </w:t>
      </w:r>
      <w:proofErr w:type="spellStart"/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Amaranthus</w:t>
      </w:r>
      <w:proofErr w:type="spellEnd"/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 xml:space="preserve"> </w:t>
      </w:r>
      <w:r w:rsidRPr="004066F8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GB"/>
        </w:rPr>
        <w:t>retroflexus</w:t>
      </w:r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nd </w:t>
      </w:r>
      <w:proofErr w:type="spellStart"/>
      <w:r w:rsidRPr="003375B6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Digitaria</w:t>
      </w:r>
      <w:proofErr w:type="spellEnd"/>
      <w:r w:rsidRPr="003375B6">
        <w:rPr>
          <w:rFonts w:ascii="Times New Roman" w:eastAsia="Calibri" w:hAnsi="Times New Roman" w:cs="Times New Roman"/>
          <w:b/>
          <w:i/>
          <w:noProof/>
          <w:sz w:val="24"/>
          <w:szCs w:val="24"/>
          <w:lang w:val="en-GB"/>
        </w:rPr>
        <w:t xml:space="preserve"> sanguinalis</w:t>
      </w:r>
      <w:r w:rsidRPr="003375B6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="00627B70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aconcuadrcula"/>
        <w:tblpPr w:leftFromText="141" w:rightFromText="141" w:vertAnchor="page" w:horzAnchor="margin" w:tblpXSpec="center" w:tblpY="3313"/>
        <w:tblW w:w="7654" w:type="dxa"/>
        <w:tblLook w:val="04A0" w:firstRow="1" w:lastRow="0" w:firstColumn="1" w:lastColumn="0" w:noHBand="0" w:noVBand="1"/>
      </w:tblPr>
      <w:tblGrid>
        <w:gridCol w:w="2190"/>
        <w:gridCol w:w="1227"/>
        <w:gridCol w:w="1276"/>
        <w:gridCol w:w="1402"/>
        <w:gridCol w:w="1559"/>
      </w:tblGrid>
      <w:tr w:rsidR="001B2C1B" w:rsidRPr="00230AA2" w:rsidTr="00FA7F2C">
        <w:trPr>
          <w:trHeight w:val="558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C1B" w:rsidRPr="00BD2BF5" w:rsidRDefault="001B2C1B" w:rsidP="00FA7F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F60CA" w:rsidRDefault="001B2C1B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F60CA" w:rsidRDefault="001B2C1B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F60CA" w:rsidRDefault="001B2C1B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mpo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BF60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ntration</w:t>
            </w:r>
          </w:p>
        </w:tc>
      </w:tr>
      <w:tr w:rsidR="001B2C1B" w:rsidRPr="00230AA2" w:rsidTr="00FA7F2C">
        <w:trPr>
          <w:trHeight w:val="558"/>
        </w:trPr>
        <w:tc>
          <w:tcPr>
            <w:tcW w:w="21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B2C1B" w:rsidRPr="00BD2BF5" w:rsidRDefault="001B2C1B" w:rsidP="00FA7F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aranth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2BF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troflexus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C1B" w:rsidRPr="00BD2BF5" w:rsidRDefault="001B2C1B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B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C1B" w:rsidRPr="00230AA2" w:rsidRDefault="000E2630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0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C1B" w:rsidRPr="00230AA2" w:rsidRDefault="000E2630" w:rsidP="00FA7F2C">
            <w:pPr>
              <w:jc w:val="center"/>
              <w:rPr>
                <w:sz w:val="20"/>
                <w:szCs w:val="20"/>
                <w:lang w:val="en-US"/>
              </w:rPr>
            </w:pPr>
            <w:r w:rsidRPr="00230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B2C1B" w:rsidRPr="00230AA2" w:rsidRDefault="000E2630" w:rsidP="00FA7F2C">
            <w:pPr>
              <w:jc w:val="center"/>
              <w:rPr>
                <w:sz w:val="20"/>
                <w:szCs w:val="20"/>
                <w:lang w:val="en-US"/>
              </w:rPr>
            </w:pPr>
            <w:r w:rsidRPr="00230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</w:tr>
      <w:tr w:rsidR="001B2C1B" w:rsidRPr="00BD2BF5" w:rsidTr="00FA7F2C">
        <w:trPr>
          <w:trHeight w:val="558"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1B2C1B" w:rsidRDefault="001B2C1B" w:rsidP="00FA7F2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gita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2BF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anguinalis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D2BF5" w:rsidRDefault="001B2C1B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B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in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D2BF5" w:rsidRDefault="000E2630" w:rsidP="00FA7F2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D2BF5" w:rsidRDefault="000E2630" w:rsidP="00FA7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C1B" w:rsidRPr="00BD2BF5" w:rsidRDefault="000E2630" w:rsidP="00FA7F2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</w:tbl>
    <w:p w:rsidR="00C95887" w:rsidRDefault="00C95887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D7105A" w:rsidRPr="00C95887" w:rsidRDefault="00C95887" w:rsidP="00C95887">
      <w:pPr>
        <w:spacing w:line="480" w:lineRule="auto"/>
        <w:jc w:val="both"/>
        <w:rPr>
          <w:sz w:val="32"/>
          <w:lang w:val="en-GB"/>
        </w:rPr>
      </w:pPr>
      <w:r w:rsidRPr="00C95887">
        <w:rPr>
          <w:rFonts w:ascii="Times New Roman" w:hAnsi="Times New Roman" w:cs="Times New Roman"/>
          <w:sz w:val="24"/>
          <w:szCs w:val="18"/>
          <w:lang w:val="en-GB"/>
        </w:rPr>
        <w:t xml:space="preserve">Effects of treatments significant at </w:t>
      </w:r>
      <w:r w:rsidRPr="00C95887">
        <w:rPr>
          <w:rFonts w:ascii="Times New Roman" w:hAnsi="Times New Roman" w:cs="Times New Roman"/>
          <w:i/>
          <w:sz w:val="24"/>
          <w:szCs w:val="18"/>
          <w:lang w:val="en-GB"/>
        </w:rPr>
        <w:t>P</w:t>
      </w:r>
      <w:r w:rsidRPr="00C95887">
        <w:rPr>
          <w:rFonts w:ascii="Times New Roman" w:hAnsi="Times New Roman" w:cs="Times New Roman"/>
          <w:sz w:val="24"/>
          <w:szCs w:val="18"/>
          <w:lang w:val="en-GB"/>
        </w:rPr>
        <w:t xml:space="preserve"> ≤ 0.05, very significant at </w:t>
      </w:r>
      <w:r w:rsidRPr="00C95887">
        <w:rPr>
          <w:rFonts w:ascii="Times New Roman" w:hAnsi="Times New Roman" w:cs="Times New Roman"/>
          <w:i/>
          <w:sz w:val="24"/>
          <w:szCs w:val="18"/>
          <w:lang w:val="en-GB"/>
        </w:rPr>
        <w:t xml:space="preserve">P </w:t>
      </w:r>
      <w:r w:rsidRPr="00C95887">
        <w:rPr>
          <w:rFonts w:ascii="Times New Roman" w:hAnsi="Times New Roman" w:cs="Times New Roman"/>
          <w:sz w:val="24"/>
          <w:szCs w:val="18"/>
          <w:lang w:val="en-GB"/>
        </w:rPr>
        <w:t xml:space="preserve">≤ 0.01, highly significant at </w:t>
      </w:r>
      <w:r w:rsidRPr="00C95887">
        <w:rPr>
          <w:rFonts w:ascii="Times New Roman" w:hAnsi="Times New Roman" w:cs="Times New Roman"/>
          <w:i/>
          <w:sz w:val="24"/>
          <w:szCs w:val="18"/>
          <w:lang w:val="en-GB"/>
        </w:rPr>
        <w:t>P</w:t>
      </w:r>
      <w:r w:rsidRPr="00C95887">
        <w:rPr>
          <w:rFonts w:ascii="Times New Roman" w:hAnsi="Times New Roman" w:cs="Times New Roman"/>
          <w:sz w:val="24"/>
          <w:szCs w:val="18"/>
          <w:lang w:val="en-GB"/>
        </w:rPr>
        <w:t xml:space="preserve"> ≤ 0.001, and not significant at </w:t>
      </w:r>
      <w:r w:rsidRPr="00C95887">
        <w:rPr>
          <w:rFonts w:ascii="Times New Roman" w:hAnsi="Times New Roman" w:cs="Times New Roman"/>
          <w:i/>
          <w:sz w:val="24"/>
          <w:szCs w:val="18"/>
          <w:lang w:val="en-GB"/>
        </w:rPr>
        <w:t xml:space="preserve">P </w:t>
      </w:r>
      <w:r w:rsidRPr="00C95887">
        <w:rPr>
          <w:rFonts w:ascii="Times New Roman" w:hAnsi="Times New Roman" w:cs="Times New Roman"/>
          <w:sz w:val="24"/>
          <w:szCs w:val="18"/>
          <w:lang w:val="en-GB"/>
        </w:rPr>
        <w:t>&gt; 0.05</w:t>
      </w:r>
      <w:bookmarkStart w:id="0" w:name="_GoBack"/>
      <w:bookmarkEnd w:id="0"/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951908" w:rsidRDefault="00951908">
      <w:pPr>
        <w:rPr>
          <w:lang w:val="en-GB"/>
        </w:rPr>
      </w:pPr>
    </w:p>
    <w:p w:rsidR="00463364" w:rsidRPr="00CD2C2B" w:rsidRDefault="00463364">
      <w:pPr>
        <w:rPr>
          <w:lang w:val="en-GB"/>
        </w:rPr>
      </w:pPr>
    </w:p>
    <w:sectPr w:rsidR="00463364" w:rsidRPr="00CD2C2B" w:rsidSect="00533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zKyNLU0MLWwNDUwMzFR0lEKTi0uzszPAykwNKwFAPNrdjwtAAAA"/>
  </w:docVars>
  <w:rsids>
    <w:rsidRoot w:val="00463364"/>
    <w:rsid w:val="00044140"/>
    <w:rsid w:val="00054961"/>
    <w:rsid w:val="000E2630"/>
    <w:rsid w:val="001B2C1B"/>
    <w:rsid w:val="00230AA2"/>
    <w:rsid w:val="00251F95"/>
    <w:rsid w:val="00273485"/>
    <w:rsid w:val="00407830"/>
    <w:rsid w:val="00463364"/>
    <w:rsid w:val="004E72FC"/>
    <w:rsid w:val="00521BD1"/>
    <w:rsid w:val="00533B63"/>
    <w:rsid w:val="005B2C06"/>
    <w:rsid w:val="005B522C"/>
    <w:rsid w:val="005F3002"/>
    <w:rsid w:val="00627B70"/>
    <w:rsid w:val="006608B1"/>
    <w:rsid w:val="006D26CE"/>
    <w:rsid w:val="00750D0A"/>
    <w:rsid w:val="008072ED"/>
    <w:rsid w:val="00843C51"/>
    <w:rsid w:val="008B11CC"/>
    <w:rsid w:val="008D5FD2"/>
    <w:rsid w:val="00930C73"/>
    <w:rsid w:val="00934643"/>
    <w:rsid w:val="00951908"/>
    <w:rsid w:val="00992840"/>
    <w:rsid w:val="00B05608"/>
    <w:rsid w:val="00B2413D"/>
    <w:rsid w:val="00BD2BF5"/>
    <w:rsid w:val="00BD7F3D"/>
    <w:rsid w:val="00BF60CA"/>
    <w:rsid w:val="00C95887"/>
    <w:rsid w:val="00CD2C2B"/>
    <w:rsid w:val="00CE09D0"/>
    <w:rsid w:val="00CE358B"/>
    <w:rsid w:val="00D7105A"/>
    <w:rsid w:val="00D85AAB"/>
    <w:rsid w:val="00DD5101"/>
    <w:rsid w:val="00E3289B"/>
    <w:rsid w:val="00E37364"/>
    <w:rsid w:val="00E766AC"/>
    <w:rsid w:val="00FA594B"/>
    <w:rsid w:val="00FA7F2C"/>
    <w:rsid w:val="00FC4B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B6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633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NP</cp:lastModifiedBy>
  <cp:revision>15</cp:revision>
  <dcterms:created xsi:type="dcterms:W3CDTF">2018-02-05T09:34:00Z</dcterms:created>
  <dcterms:modified xsi:type="dcterms:W3CDTF">2018-10-09T14:53:00Z</dcterms:modified>
</cp:coreProperties>
</file>